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/>
      </w:pPr>
      <w:r>
        <w:rPr>
          <w:rFonts w:cs="Arial" w:ascii="Times New Roman" w:hAnsi="Times New Roman"/>
          <w:b/>
          <w:sz w:val="24"/>
          <w:szCs w:val="24"/>
        </w:rPr>
        <w:t xml:space="preserve">Table S1: </w:t>
      </w:r>
      <w:r>
        <w:rPr>
          <w:rFonts w:cs="Arial" w:ascii="Times New Roman" w:hAnsi="Times New Roman"/>
          <w:sz w:val="24"/>
          <w:szCs w:val="24"/>
        </w:rPr>
        <w:t>PY motifs are present in other lysosomal membrane proteins.</w:t>
      </w:r>
      <w:r>
        <w:rPr>
          <w:rFonts w:cs="Arial" w:ascii="Times New Roman" w:hAnsi="Times New Roman"/>
          <w:b/>
          <w:bCs/>
          <w:color w:val="000000"/>
          <w:sz w:val="24"/>
          <w:szCs w:val="24"/>
        </w:rPr>
        <w:t xml:space="preserve">  </w:t>
      </w:r>
    </w:p>
    <w:tbl>
      <w:tblPr>
        <w:tblW w:w="89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418"/>
        <w:gridCol w:w="1734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24"/>
                <w:szCs w:val="24"/>
              </w:rPr>
              <w:t>Putative PY Motif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UDP glycosyltransferase 2 family,polypeptide 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13928718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sy, lpw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UDP-glucuronosyltransferase 2 family,member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34876712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sy, lpw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Niemann Pick 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667910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v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Aldehyde dehydrogen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13929028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lpq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Apyrase (soluble calcium-activated nucleotidase 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21426787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g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Arachidonic acid epoxygenase (CYP2C8 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1392920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p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CYP2C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9506529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f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CYP2D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6978747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lpi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Ribophorin 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698148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lps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hosphatidylinositol 4-kinase type 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1675855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e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urinergic receptor P2X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1392880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lpr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Similar to RIKEN cDNA 1300006M19 (BAI1-associated protein 2-like 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34870394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d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Molecular transport ATP-binding cassette, sub-family B (MDR/TAP), member 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18034785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lpg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Similar to transmembrane 9 superfamily protein member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34859018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q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Voltage-dependent anion channel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6755963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t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Lysosomal acid phosphat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8392842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g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Hypothetical protein XP_236205 (SidT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34863318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lpf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Similar to Chr14 ORF  (TMEM55B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34869712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p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Similar to FAM3C-like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38454280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ry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Similar to hypothetical protein 5031407H10 (MON1B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34851786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Times New Roman" w:hAnsi="Times New Roman"/>
                <w:color w:val="000000"/>
                <w:sz w:val="24"/>
                <w:szCs w:val="24"/>
              </w:rPr>
              <w:t>ppky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8:03:00Z</dcterms:created>
  <dc:creator>Ruth</dc:creator>
  <dc:description/>
  <cp:keywords/>
  <dc:language>en-US</dc:language>
  <cp:lastModifiedBy>LabPC</cp:lastModifiedBy>
  <dcterms:modified xsi:type="dcterms:W3CDTF">2011-10-22T22:41:00Z</dcterms:modified>
  <cp:revision>3</cp:revision>
  <dc:subject/>
  <dc:title>A Role for the Ubiquitin Ligase Nedd4 in Membrane Sorting of LAPTM4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